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 xml:space="preserve">Table S3. Average methylated fraction at the CRU3 locus in the CRU-TGT line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0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020"/>
        <w:gridCol w:w="170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bidi="he-IL"/>
              </w:rPr>
              <w:t>Fragment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bidi="he-IL"/>
              </w:rPr>
              <w:t>Sample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bidi="he-IL"/>
              </w:rPr>
              <w:t>no. of clon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bidi="he-IL"/>
              </w:rPr>
              <w:t>CG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bidi="he-IL"/>
              </w:rPr>
              <w:t>CHG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bidi="he-IL"/>
              </w:rPr>
              <w:t>CHH</w:t>
            </w:r>
          </w:p>
        </w:tc>
      </w:tr>
      <w:tr>
        <w:trPr>
          <w:trHeight w:val="285" w:hRule="atLeast"/>
        </w:trPr>
        <w:tc>
          <w:tcPr>
            <w:tcW w:w="21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CRU promoter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T2_homozygous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1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CRU promoter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T3_homozygous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1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CRU promoter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CRU promoter</w:t>
            </w:r>
          </w:p>
        </w:tc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WT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GT junction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T2_homozygous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1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GT junction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GT junction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WT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mRFP insertion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T3_homozygous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bidi="he-I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bidi="he-IL"/>
              </w:rPr>
              <w:t>0.0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N,  A non-fluorescent segregating lin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1:41:00Z</dcterms:created>
  <dc:creator>Michal</dc:creator>
  <dc:description/>
  <dc:language>en-US</dc:language>
  <cp:lastModifiedBy>Michal</cp:lastModifiedBy>
  <dcterms:modified xsi:type="dcterms:W3CDTF">2013-05-27T11:41:00Z</dcterms:modified>
  <cp:revision>1</cp:revision>
  <dc:subject/>
  <dc:title/>
</cp:coreProperties>
</file>